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C20" w:rsidRPr="00B7102D" w:rsidRDefault="0064185A" w:rsidP="00464B67">
      <w:pPr>
        <w:spacing w:line="360" w:lineRule="auto"/>
        <w:rPr>
          <w:rFonts w:ascii="Times New Roman" w:hAnsi="Times New Roman" w:cs="Times New Roman"/>
        </w:rPr>
      </w:pPr>
      <w:r w:rsidRPr="00B7102D">
        <w:rPr>
          <w:rFonts w:ascii="Times New Roman" w:hAnsi="Times New Roman" w:cs="Times New Roman"/>
        </w:rPr>
        <w:t>Supplementary data Table S</w:t>
      </w:r>
      <w:r w:rsidR="00F316A6">
        <w:rPr>
          <w:rFonts w:ascii="Times New Roman" w:hAnsi="Times New Roman" w:cs="Times New Roman"/>
        </w:rPr>
        <w:t>3</w:t>
      </w:r>
      <w:r w:rsidR="00253292" w:rsidRPr="00B7102D">
        <w:rPr>
          <w:rFonts w:ascii="Times New Roman" w:hAnsi="Times New Roman" w:cs="Times New Roman"/>
        </w:rPr>
        <w:t xml:space="preserve">: </w:t>
      </w:r>
      <w:r w:rsidR="00253292" w:rsidRPr="00B7102D">
        <w:rPr>
          <w:rFonts w:ascii="Times New Roman" w:hAnsi="Times New Roman" w:cs="Times New Roman"/>
          <w:color w:val="000000" w:themeColor="text1"/>
        </w:rPr>
        <w:t xml:space="preserve">Effect of prepubertal CY exposure on the ability of inner cell mass to proliferate </w:t>
      </w:r>
      <w:r w:rsidR="00253292" w:rsidRPr="00B7102D">
        <w:rPr>
          <w:rFonts w:ascii="Times New Roman" w:hAnsi="Times New Roman" w:cs="Times New Roman"/>
          <w:i/>
          <w:color w:val="000000" w:themeColor="text1"/>
        </w:rPr>
        <w:t>in vitro,</w:t>
      </w:r>
      <w:r w:rsidR="00B7102D" w:rsidRPr="00B7102D">
        <w:rPr>
          <w:rFonts w:ascii="Times New Roman" w:hAnsi="Times New Roman" w:cs="Times New Roman"/>
          <w:color w:val="000000" w:themeColor="text1"/>
        </w:rPr>
        <w:t xml:space="preserve"> </w:t>
      </w:r>
      <w:r w:rsidR="00B926EA">
        <w:rPr>
          <w:rFonts w:ascii="Times New Roman" w:hAnsi="Times New Roman" w:cs="Times New Roman"/>
          <w:color w:val="000000" w:themeColor="text1"/>
        </w:rPr>
        <w:t xml:space="preserve">at 216 </w:t>
      </w:r>
      <w:proofErr w:type="spellStart"/>
      <w:r w:rsidR="00B926EA">
        <w:rPr>
          <w:rFonts w:ascii="Times New Roman" w:hAnsi="Times New Roman" w:cs="Times New Roman"/>
          <w:color w:val="000000" w:themeColor="text1"/>
        </w:rPr>
        <w:t>hpi</w:t>
      </w:r>
      <w:proofErr w:type="spellEnd"/>
      <w:r w:rsidR="00B7102D" w:rsidRPr="00B7102D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MediumList1"/>
        <w:tblW w:w="1486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810"/>
        <w:gridCol w:w="1710"/>
        <w:gridCol w:w="1710"/>
        <w:gridCol w:w="810"/>
        <w:gridCol w:w="1800"/>
        <w:gridCol w:w="1710"/>
        <w:gridCol w:w="810"/>
        <w:gridCol w:w="1710"/>
        <w:gridCol w:w="1710"/>
      </w:tblGrid>
      <w:tr w:rsidR="00464B67" w:rsidRPr="00B7102D" w:rsidTr="00464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185A" w:rsidRPr="00B7102D" w:rsidRDefault="0064185A" w:rsidP="00464B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Groups</w:t>
            </w:r>
          </w:p>
          <w:p w:rsidR="0064185A" w:rsidRPr="00B7102D" w:rsidRDefault="0064185A" w:rsidP="00464B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Total transfer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 xml:space="preserve">Grade 3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 xml:space="preserve">ICM area of </w:t>
            </w:r>
            <w:r w:rsidR="001A094D">
              <w:rPr>
                <w:rFonts w:ascii="Times New Roman" w:hAnsi="Times New Roman" w:cs="Times New Roman"/>
              </w:rPr>
              <w:t>CIO</w:t>
            </w:r>
            <w:r w:rsidRPr="00B7102D">
              <w:rPr>
                <w:rFonts w:ascii="Times New Roman" w:hAnsi="Times New Roman" w:cs="Times New Roman"/>
              </w:rPr>
              <w:t xml:space="preserve"> (µm</w:t>
            </w:r>
            <w:r w:rsidRPr="00B7102D">
              <w:rPr>
                <w:rFonts w:ascii="Times New Roman" w:hAnsi="Times New Roman" w:cs="Times New Roman"/>
                <w:vertAlign w:val="superscript"/>
              </w:rPr>
              <w:t>2</w:t>
            </w:r>
            <w:r w:rsidRPr="00B710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ICM/TE ratio</w:t>
            </w:r>
          </w:p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(grade 3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Grade 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94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ICM area of</w:t>
            </w:r>
            <w:r w:rsidR="001A094D">
              <w:rPr>
                <w:rFonts w:ascii="Times New Roman" w:hAnsi="Times New Roman" w:cs="Times New Roman"/>
              </w:rPr>
              <w:t xml:space="preserve"> </w:t>
            </w:r>
          </w:p>
          <w:p w:rsidR="0064185A" w:rsidRPr="00B7102D" w:rsidRDefault="001A094D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O</w:t>
            </w:r>
            <w:r w:rsidR="0064185A" w:rsidRPr="00B7102D">
              <w:rPr>
                <w:rFonts w:ascii="Times New Roman" w:hAnsi="Times New Roman" w:cs="Times New Roman"/>
              </w:rPr>
              <w:t xml:space="preserve"> (µm</w:t>
            </w:r>
            <w:r w:rsidR="0064185A" w:rsidRPr="00B7102D">
              <w:rPr>
                <w:rFonts w:ascii="Times New Roman" w:hAnsi="Times New Roman" w:cs="Times New Roman"/>
                <w:vertAlign w:val="superscript"/>
              </w:rPr>
              <w:t>2</w:t>
            </w:r>
            <w:r w:rsidR="0064185A" w:rsidRPr="00B710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ICM/TE ratio</w:t>
            </w:r>
          </w:p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(grade 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Grade 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A094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 xml:space="preserve">ICM area of </w:t>
            </w:r>
          </w:p>
          <w:p w:rsidR="0064185A" w:rsidRPr="00B7102D" w:rsidRDefault="001A094D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O</w:t>
            </w:r>
            <w:r w:rsidR="0064185A" w:rsidRPr="00B7102D">
              <w:rPr>
                <w:rFonts w:ascii="Times New Roman" w:hAnsi="Times New Roman" w:cs="Times New Roman"/>
              </w:rPr>
              <w:t xml:space="preserve"> (µm</w:t>
            </w:r>
            <w:r w:rsidR="0064185A" w:rsidRPr="00B7102D">
              <w:rPr>
                <w:rFonts w:ascii="Times New Roman" w:hAnsi="Times New Roman" w:cs="Times New Roman"/>
                <w:vertAlign w:val="superscript"/>
              </w:rPr>
              <w:t>2</w:t>
            </w:r>
            <w:r w:rsidR="0064185A" w:rsidRPr="00B710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ICM/TE ratio</w:t>
            </w:r>
          </w:p>
          <w:p w:rsidR="0064185A" w:rsidRPr="00B7102D" w:rsidRDefault="0064185A" w:rsidP="00464B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(grade 1)</w:t>
            </w:r>
          </w:p>
        </w:tc>
      </w:tr>
      <w:tr w:rsidR="00464B67" w:rsidRPr="00B7102D" w:rsidTr="00B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  <w:vAlign w:val="center"/>
          </w:tcPr>
          <w:p w:rsidR="0064185A" w:rsidRPr="00B7102D" w:rsidRDefault="0064185A" w:rsidP="00B926EA">
            <w:pPr>
              <w:jc w:val="center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Control</w:t>
            </w:r>
          </w:p>
          <w:p w:rsidR="0064185A" w:rsidRPr="00B7102D" w:rsidRDefault="0064185A" w:rsidP="00B92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64185A" w:rsidRPr="00B7102D" w:rsidRDefault="0064185A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4185A" w:rsidRPr="00B7102D" w:rsidRDefault="0064185A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4185A" w:rsidRPr="00B7102D" w:rsidRDefault="0064185A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21715 ± 106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4185A" w:rsidRPr="00B7102D" w:rsidRDefault="0064185A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0.109 ± 0.004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4185A" w:rsidRPr="00B7102D" w:rsidRDefault="0064185A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64185A" w:rsidRPr="00B7102D" w:rsidRDefault="0064185A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10248 ± 45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4185A" w:rsidRPr="00B7102D" w:rsidRDefault="0064185A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0.072 ± 0.00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4185A" w:rsidRPr="00B7102D" w:rsidRDefault="0064185A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4185A" w:rsidRPr="00B7102D" w:rsidRDefault="001219A5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3221 ± 48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4185A" w:rsidRPr="00B7102D" w:rsidRDefault="001219A5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0.019 ± 0.003</w:t>
            </w:r>
          </w:p>
        </w:tc>
      </w:tr>
      <w:tr w:rsidR="00464B67" w:rsidRPr="00B7102D" w:rsidTr="00B9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CY14</w:t>
            </w:r>
          </w:p>
          <w:p w:rsidR="006F0DFB" w:rsidRPr="00B7102D" w:rsidRDefault="006F0DFB" w:rsidP="00B92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6F0DFB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F0DFB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64185A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988 </w:t>
            </w:r>
            <w:r w:rsidRPr="002A25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84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64185A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8 </w:t>
            </w:r>
            <w:r w:rsidRPr="002A25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F0DFB" w:rsidRPr="0064185A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6F0DFB" w:rsidRPr="0064185A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278 </w:t>
            </w:r>
            <w:r w:rsidRPr="002A25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1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64185A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75 </w:t>
            </w:r>
            <w:r w:rsidRPr="002A25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F0DFB" w:rsidRPr="0064185A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64185A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18 </w:t>
            </w:r>
            <w:r w:rsidRPr="002A25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0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64185A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3 </w:t>
            </w:r>
            <w:r w:rsidRPr="002A255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2</w:t>
            </w:r>
          </w:p>
        </w:tc>
      </w:tr>
      <w:tr w:rsidR="00464B67" w:rsidRPr="00B7102D" w:rsidTr="00B92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CY21</w:t>
            </w:r>
          </w:p>
          <w:p w:rsidR="006F0DFB" w:rsidRPr="00B7102D" w:rsidRDefault="006F0DFB" w:rsidP="00B92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22821 ± 133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0.114 ± 0.008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9798 ± 503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0.066 ± 0.007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3911 ± 670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0.026 ± 0.007</w:t>
            </w:r>
          </w:p>
        </w:tc>
      </w:tr>
      <w:tr w:rsidR="00464B67" w:rsidRPr="00B7102D" w:rsidTr="00B92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CY28</w:t>
            </w:r>
          </w:p>
          <w:p w:rsidR="006F0DFB" w:rsidRPr="00B7102D" w:rsidRDefault="006F0DFB" w:rsidP="00B92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22324 ± 112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0.108 ± 0.00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10052 ± 53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0.067 ± 0.006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2609 ± 32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6F0DFB" w:rsidRPr="00B7102D" w:rsidRDefault="006F0DFB" w:rsidP="00B926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02D">
              <w:rPr>
                <w:rFonts w:ascii="Times New Roman" w:hAnsi="Times New Roman" w:cs="Times New Roman"/>
              </w:rPr>
              <w:t>0.017 ± 0.002</w:t>
            </w:r>
          </w:p>
        </w:tc>
      </w:tr>
    </w:tbl>
    <w:p w:rsidR="0064185A" w:rsidRPr="00B7102D" w:rsidRDefault="0064185A">
      <w:pPr>
        <w:rPr>
          <w:rFonts w:ascii="Times New Roman" w:hAnsi="Times New Roman" w:cs="Times New Roman"/>
        </w:rPr>
      </w:pPr>
    </w:p>
    <w:p w:rsidR="001219A5" w:rsidRPr="00B7102D" w:rsidRDefault="002B1998" w:rsidP="001219A5">
      <w:pPr>
        <w:rPr>
          <w:rFonts w:ascii="Times New Roman" w:hAnsi="Times New Roman" w:cs="Times New Roman"/>
        </w:rPr>
      </w:pPr>
      <w:r w:rsidRPr="00B7102D">
        <w:rPr>
          <w:rFonts w:ascii="Times New Roman" w:hAnsi="Times New Roman" w:cs="Times New Roman"/>
        </w:rPr>
        <w:t>No statistical significance difference found between the groups.</w:t>
      </w:r>
      <w:bookmarkStart w:id="0" w:name="_GoBack"/>
      <w:bookmarkEnd w:id="0"/>
    </w:p>
    <w:sectPr w:rsidR="001219A5" w:rsidRPr="00B7102D" w:rsidSect="00464B67">
      <w:pgSz w:w="17280" w:h="86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548"/>
    <w:rsid w:val="00035CEF"/>
    <w:rsid w:val="001219A5"/>
    <w:rsid w:val="001A094D"/>
    <w:rsid w:val="00253292"/>
    <w:rsid w:val="002B1998"/>
    <w:rsid w:val="003D3644"/>
    <w:rsid w:val="003D6C20"/>
    <w:rsid w:val="00464B67"/>
    <w:rsid w:val="00545325"/>
    <w:rsid w:val="005A1548"/>
    <w:rsid w:val="0064185A"/>
    <w:rsid w:val="006F0DFB"/>
    <w:rsid w:val="008222DA"/>
    <w:rsid w:val="008548A2"/>
    <w:rsid w:val="009E7728"/>
    <w:rsid w:val="00B7102D"/>
    <w:rsid w:val="00B926EA"/>
    <w:rsid w:val="00C73E07"/>
    <w:rsid w:val="00F3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C5B523-24F1-4D1A-9302-248A05A58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464B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</dc:creator>
  <cp:keywords/>
  <dc:description/>
  <cp:lastModifiedBy>Satish Kumar Adiga [MAHE-KMC]</cp:lastModifiedBy>
  <cp:revision>2</cp:revision>
  <dcterms:created xsi:type="dcterms:W3CDTF">2020-06-12T06:16:00Z</dcterms:created>
  <dcterms:modified xsi:type="dcterms:W3CDTF">2020-06-12T06:16:00Z</dcterms:modified>
</cp:coreProperties>
</file>